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743" w:rsidRPr="006A0760" w:rsidRDefault="00FF4AAB" w:rsidP="002A7A91">
      <w:pPr>
        <w:adjustRightInd w:val="0"/>
        <w:snapToGrid w:val="0"/>
        <w:ind w:leftChars="-590" w:hangingChars="590" w:hanging="1416"/>
        <w:rPr>
          <w:rFonts w:ascii="Times New Roman" w:hAnsi="Times New Roman" w:cs="Times New Roman"/>
        </w:rPr>
      </w:pPr>
      <w:r w:rsidRPr="006A0760">
        <w:rPr>
          <w:rFonts w:ascii="Times New Roman" w:hAnsi="Times New Roman" w:cs="Times New Roman"/>
        </w:rPr>
        <w:t>Supplementary table 1. Area Under Curve for Various Cut Points of Hospital V</w:t>
      </w:r>
      <w:r w:rsidR="008D244C" w:rsidRPr="006A0760">
        <w:rPr>
          <w:rFonts w:ascii="Times New Roman" w:hAnsi="Times New Roman" w:cs="Times New Roman"/>
        </w:rPr>
        <w:t>olume</w:t>
      </w:r>
    </w:p>
    <w:tbl>
      <w:tblPr>
        <w:tblW w:w="6562" w:type="pct"/>
        <w:tblInd w:w="-14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7"/>
        <w:gridCol w:w="732"/>
        <w:gridCol w:w="732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</w:tblGrid>
      <w:tr w:rsidR="008D244C" w:rsidRPr="006A0760" w:rsidTr="0015508E">
        <w:trPr>
          <w:trHeight w:val="295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spital volum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</w:t>
            </w:r>
          </w:p>
        </w:tc>
      </w:tr>
      <w:tr w:rsidR="0015508E" w:rsidRPr="006A0760" w:rsidTr="0015508E">
        <w:trPr>
          <w:trHeight w:val="29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ea under cur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2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2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2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2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2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2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2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7</w:t>
            </w:r>
          </w:p>
        </w:tc>
      </w:tr>
      <w:tr w:rsidR="008D244C" w:rsidRPr="006A0760" w:rsidTr="0015508E">
        <w:trPr>
          <w:trHeight w:val="295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spital volum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44C" w:rsidRPr="006A0760" w:rsidRDefault="008D244C" w:rsidP="008D24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</w:t>
            </w:r>
          </w:p>
        </w:tc>
      </w:tr>
      <w:tr w:rsidR="0015508E" w:rsidRPr="006A0760" w:rsidTr="002D1203">
        <w:trPr>
          <w:trHeight w:val="295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A07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ea under curv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2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8E" w:rsidRPr="006A0760" w:rsidRDefault="0015508E" w:rsidP="001550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60"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</w:tr>
    </w:tbl>
    <w:p w:rsidR="008D244C" w:rsidRPr="006906F2" w:rsidRDefault="008D244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D244C" w:rsidRPr="006906F2" w:rsidSect="008D244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71D1" w:rsidRDefault="00CE71D1" w:rsidP="000311EF">
      <w:r>
        <w:separator/>
      </w:r>
    </w:p>
  </w:endnote>
  <w:endnote w:type="continuationSeparator" w:id="0">
    <w:p w:rsidR="00CE71D1" w:rsidRDefault="00CE71D1" w:rsidP="00031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71D1" w:rsidRDefault="00CE71D1" w:rsidP="000311EF">
      <w:r>
        <w:separator/>
      </w:r>
    </w:p>
  </w:footnote>
  <w:footnote w:type="continuationSeparator" w:id="0">
    <w:p w:rsidR="00CE71D1" w:rsidRDefault="00CE71D1" w:rsidP="00031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jO3NDEyMTYxMDVW0lEKTi0uzszPAykwrAUAYbGjUCwAAAA="/>
  </w:docVars>
  <w:rsids>
    <w:rsidRoot w:val="008D244C"/>
    <w:rsid w:val="000311EF"/>
    <w:rsid w:val="0015508E"/>
    <w:rsid w:val="002A7A91"/>
    <w:rsid w:val="0064006B"/>
    <w:rsid w:val="006906F2"/>
    <w:rsid w:val="006A0760"/>
    <w:rsid w:val="00794C66"/>
    <w:rsid w:val="008D244C"/>
    <w:rsid w:val="00CE71D1"/>
    <w:rsid w:val="00E03743"/>
    <w:rsid w:val="00E91A5A"/>
    <w:rsid w:val="00FF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1D7DE3B3-F8F1-4117-9E81-35A79B3B1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1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311E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311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311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7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ingYiChou</cp:lastModifiedBy>
  <cp:revision>11</cp:revision>
  <dcterms:created xsi:type="dcterms:W3CDTF">2020-10-06T08:40:00Z</dcterms:created>
  <dcterms:modified xsi:type="dcterms:W3CDTF">2021-02-15T04:26:00Z</dcterms:modified>
</cp:coreProperties>
</file>